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6E423" w14:textId="12F14C20" w:rsidR="00584C68" w:rsidRPr="00A633BE" w:rsidRDefault="00584C68">
      <w:pPr>
        <w:rPr>
          <w:rFonts w:ascii="Times New Roman" w:hAnsi="Times New Roman" w:cs="Times New Roman"/>
          <w:sz w:val="24"/>
          <w:szCs w:val="24"/>
        </w:rPr>
      </w:pPr>
      <w:r w:rsidRPr="00A633BE">
        <w:rPr>
          <w:rFonts w:ascii="Times New Roman" w:hAnsi="Times New Roman" w:cs="Times New Roman"/>
          <w:sz w:val="24"/>
          <w:szCs w:val="24"/>
        </w:rPr>
        <w:t xml:space="preserve">Supplementary Table S1. </w:t>
      </w:r>
      <w:r w:rsidR="00A633BE" w:rsidRPr="00A633BE">
        <w:rPr>
          <w:rFonts w:ascii="Times New Roman" w:hAnsi="Times New Roman" w:cs="Times New Roman"/>
          <w:sz w:val="24"/>
          <w:szCs w:val="24"/>
        </w:rPr>
        <w:t>The clinical features of HCC patients from TCGA and ICGC databases.</w:t>
      </w:r>
    </w:p>
    <w:tbl>
      <w:tblPr>
        <w:tblStyle w:val="4-5"/>
        <w:tblW w:w="0" w:type="auto"/>
        <w:tblLook w:val="04A0" w:firstRow="1" w:lastRow="0" w:firstColumn="1" w:lastColumn="0" w:noHBand="0" w:noVBand="1"/>
      </w:tblPr>
      <w:tblGrid>
        <w:gridCol w:w="2300"/>
        <w:gridCol w:w="1867"/>
        <w:gridCol w:w="2067"/>
        <w:gridCol w:w="2062"/>
      </w:tblGrid>
      <w:tr w:rsidR="00574C5F" w14:paraId="1FE5B530" w14:textId="77777777" w:rsidTr="00574C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</w:tcPr>
          <w:p w14:paraId="099252EF" w14:textId="1014C390" w:rsidR="00574C5F" w:rsidRPr="00A633BE" w:rsidRDefault="00CB2745" w:rsidP="00574C5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633B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ariables</w:t>
            </w:r>
          </w:p>
        </w:tc>
        <w:tc>
          <w:tcPr>
            <w:tcW w:w="1867" w:type="dxa"/>
          </w:tcPr>
          <w:p w14:paraId="2B80E6BE" w14:textId="69961578" w:rsidR="00574C5F" w:rsidRPr="00A633BE" w:rsidRDefault="00CB2745" w:rsidP="00574C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633B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roup</w:t>
            </w:r>
            <w:r w:rsidR="00CD439C" w:rsidRPr="00A633B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</w:t>
            </w:r>
          </w:p>
        </w:tc>
        <w:tc>
          <w:tcPr>
            <w:tcW w:w="2067" w:type="dxa"/>
          </w:tcPr>
          <w:p w14:paraId="4D845AD0" w14:textId="430294F4" w:rsidR="00574C5F" w:rsidRPr="00A633BE" w:rsidRDefault="00574C5F" w:rsidP="00574C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633B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CGA-LIHC cohort</w:t>
            </w:r>
            <w:r w:rsidR="00CD439C" w:rsidRPr="00A633B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</w:t>
            </w:r>
            <w:r w:rsidR="00CD439C" w:rsidRPr="00A633BE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n</w:t>
            </w:r>
            <w:r w:rsidR="00CD439C" w:rsidRPr="00A633B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=365)</w:t>
            </w:r>
            <w:r w:rsidR="00CB2745" w:rsidRPr="00A633B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2062" w:type="dxa"/>
          </w:tcPr>
          <w:p w14:paraId="699CBC0B" w14:textId="322196BB" w:rsidR="00574C5F" w:rsidRPr="00A633BE" w:rsidRDefault="00574C5F" w:rsidP="00574C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633B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CGC cohort</w:t>
            </w:r>
            <w:r w:rsidR="00CD439C" w:rsidRPr="00A633B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(</w:t>
            </w:r>
            <w:r w:rsidR="00CD439C" w:rsidRPr="00A633BE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n</w:t>
            </w:r>
            <w:r w:rsidR="00CD439C" w:rsidRPr="00A633B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=240)</w:t>
            </w:r>
          </w:p>
        </w:tc>
      </w:tr>
      <w:tr w:rsidR="00574C5F" w14:paraId="4C53E41D" w14:textId="77777777" w:rsidTr="00574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</w:tcPr>
          <w:p w14:paraId="4A64A3AB" w14:textId="412F0A00" w:rsidR="00574C5F" w:rsidRPr="00A633BE" w:rsidRDefault="00CB2745" w:rsidP="00574C5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633B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urvival status</w:t>
            </w:r>
          </w:p>
        </w:tc>
        <w:tc>
          <w:tcPr>
            <w:tcW w:w="1867" w:type="dxa"/>
          </w:tcPr>
          <w:p w14:paraId="05DE214A" w14:textId="7BDB0142" w:rsidR="00574C5F" w:rsidRPr="00A633BE" w:rsidRDefault="00CB2745" w:rsidP="00574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33BE">
              <w:rPr>
                <w:rFonts w:ascii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2067" w:type="dxa"/>
          </w:tcPr>
          <w:p w14:paraId="11E7AE91" w14:textId="4E7215E2" w:rsidR="00574C5F" w:rsidRPr="00A633BE" w:rsidRDefault="00DA2914" w:rsidP="00574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062" w:type="dxa"/>
          </w:tcPr>
          <w:p w14:paraId="0020A32F" w14:textId="5DBCDA69" w:rsidR="00574C5F" w:rsidRPr="00A633BE" w:rsidRDefault="00CB2745" w:rsidP="00574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33BE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</w:tr>
      <w:tr w:rsidR="00574C5F" w14:paraId="76D95F31" w14:textId="77777777" w:rsidTr="00574C5F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</w:tcPr>
          <w:p w14:paraId="4962FAE9" w14:textId="77777777" w:rsidR="00574C5F" w:rsidRPr="00A633BE" w:rsidRDefault="00574C5F" w:rsidP="00574C5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67" w:type="dxa"/>
          </w:tcPr>
          <w:p w14:paraId="35B34CBF" w14:textId="084CFA80" w:rsidR="00574C5F" w:rsidRPr="00A633BE" w:rsidRDefault="00CD439C" w:rsidP="0057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33BE">
              <w:rPr>
                <w:rFonts w:ascii="Times New Roman" w:hAnsi="Times New Roman" w:cs="Times New Roman"/>
                <w:sz w:val="24"/>
                <w:szCs w:val="24"/>
              </w:rPr>
              <w:t>dead</w:t>
            </w:r>
          </w:p>
        </w:tc>
        <w:tc>
          <w:tcPr>
            <w:tcW w:w="2067" w:type="dxa"/>
          </w:tcPr>
          <w:p w14:paraId="75409655" w14:textId="29922E9E" w:rsidR="00574C5F" w:rsidRPr="00A633BE" w:rsidRDefault="00DA2914" w:rsidP="0057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062" w:type="dxa"/>
          </w:tcPr>
          <w:p w14:paraId="49D424FA" w14:textId="1279B51D" w:rsidR="00574C5F" w:rsidRPr="00A633BE" w:rsidRDefault="00CD439C" w:rsidP="0057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33BE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CD439C" w14:paraId="7BF90B7B" w14:textId="77777777" w:rsidTr="00574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</w:tcPr>
          <w:p w14:paraId="3E592586" w14:textId="57BA7E44" w:rsidR="00CD439C" w:rsidRPr="00A633BE" w:rsidRDefault="00CD439C" w:rsidP="00574C5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633BE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T</w:t>
            </w:r>
            <w:r w:rsidRPr="00A633B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stage</w:t>
            </w:r>
          </w:p>
        </w:tc>
        <w:tc>
          <w:tcPr>
            <w:tcW w:w="1867" w:type="dxa"/>
          </w:tcPr>
          <w:p w14:paraId="7D016369" w14:textId="4821C12B" w:rsidR="00CD439C" w:rsidRPr="00A633BE" w:rsidRDefault="00CD439C" w:rsidP="00574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33B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A633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67" w:type="dxa"/>
          </w:tcPr>
          <w:p w14:paraId="394FBC44" w14:textId="5189A1AE" w:rsidR="00CD439C" w:rsidRPr="00A633BE" w:rsidRDefault="00DA2914" w:rsidP="00574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062" w:type="dxa"/>
          </w:tcPr>
          <w:p w14:paraId="42F63FC4" w14:textId="77777777" w:rsidR="00CD439C" w:rsidRPr="00A633BE" w:rsidRDefault="00CD439C" w:rsidP="00574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39C" w14:paraId="13B71FCC" w14:textId="77777777" w:rsidTr="00574C5F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</w:tcPr>
          <w:p w14:paraId="71118D11" w14:textId="77777777" w:rsidR="00CD439C" w:rsidRPr="00A633BE" w:rsidRDefault="00CD439C" w:rsidP="00574C5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67" w:type="dxa"/>
          </w:tcPr>
          <w:p w14:paraId="495DAA8E" w14:textId="5B574781" w:rsidR="00CD439C" w:rsidRPr="00A633BE" w:rsidRDefault="00CD439C" w:rsidP="0057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33B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A633B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67" w:type="dxa"/>
          </w:tcPr>
          <w:p w14:paraId="2964DA49" w14:textId="7FBA817A" w:rsidR="00CD439C" w:rsidRPr="00A633BE" w:rsidRDefault="00DA2914" w:rsidP="0057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62" w:type="dxa"/>
          </w:tcPr>
          <w:p w14:paraId="1D16EE0D" w14:textId="77777777" w:rsidR="00CD439C" w:rsidRPr="00A633BE" w:rsidRDefault="00CD439C" w:rsidP="0057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39C" w14:paraId="451EF544" w14:textId="77777777" w:rsidTr="00574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</w:tcPr>
          <w:p w14:paraId="6056E46B" w14:textId="77777777" w:rsidR="00CD439C" w:rsidRPr="00A633BE" w:rsidRDefault="00CD439C" w:rsidP="00574C5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67" w:type="dxa"/>
          </w:tcPr>
          <w:p w14:paraId="0085C733" w14:textId="5D5BF787" w:rsidR="00CD439C" w:rsidRPr="00A633BE" w:rsidRDefault="00CD439C" w:rsidP="00574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633B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A633B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67" w:type="dxa"/>
          </w:tcPr>
          <w:p w14:paraId="27379957" w14:textId="53505DA2" w:rsidR="00CD439C" w:rsidRPr="00A633BE" w:rsidRDefault="00DA2914" w:rsidP="00574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62" w:type="dxa"/>
          </w:tcPr>
          <w:p w14:paraId="1B025FB9" w14:textId="77777777" w:rsidR="00CD439C" w:rsidRPr="00A633BE" w:rsidRDefault="00CD439C" w:rsidP="00574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39C" w14:paraId="2606D446" w14:textId="77777777" w:rsidTr="00574C5F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</w:tcPr>
          <w:p w14:paraId="53D93504" w14:textId="77777777" w:rsidR="00CD439C" w:rsidRPr="00A633BE" w:rsidRDefault="00CD439C" w:rsidP="00574C5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67" w:type="dxa"/>
          </w:tcPr>
          <w:p w14:paraId="4ED3CA2C" w14:textId="7A5F431E" w:rsidR="00CD439C" w:rsidRPr="00A633BE" w:rsidRDefault="00CD439C" w:rsidP="0057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633BE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A633B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67" w:type="dxa"/>
          </w:tcPr>
          <w:p w14:paraId="2DFFCD28" w14:textId="1E060761" w:rsidR="00CD439C" w:rsidRPr="00A633BE" w:rsidRDefault="00DA2914" w:rsidP="0057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62" w:type="dxa"/>
          </w:tcPr>
          <w:p w14:paraId="496E42D5" w14:textId="77777777" w:rsidR="00CD439C" w:rsidRPr="00A633BE" w:rsidRDefault="00CD439C" w:rsidP="0057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39C" w14:paraId="536C9F01" w14:textId="77777777" w:rsidTr="00574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</w:tcPr>
          <w:p w14:paraId="1648B314" w14:textId="77777777" w:rsidR="00CD439C" w:rsidRPr="00A633BE" w:rsidRDefault="00CD439C" w:rsidP="00574C5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67" w:type="dxa"/>
          </w:tcPr>
          <w:p w14:paraId="7E0AB4CB" w14:textId="2EBE9BF8" w:rsidR="00CD439C" w:rsidRPr="00A633BE" w:rsidRDefault="00CD439C" w:rsidP="00574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633BE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33B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67" w:type="dxa"/>
          </w:tcPr>
          <w:p w14:paraId="7BC6C83A" w14:textId="6855C996" w:rsidR="00CD439C" w:rsidRPr="00A633BE" w:rsidRDefault="00DA2914" w:rsidP="00574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062" w:type="dxa"/>
          </w:tcPr>
          <w:p w14:paraId="13FC5C46" w14:textId="77777777" w:rsidR="00CD439C" w:rsidRPr="00A633BE" w:rsidRDefault="00CD439C" w:rsidP="00574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39C" w14:paraId="1CF54410" w14:textId="77777777" w:rsidTr="00574C5F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</w:tcPr>
          <w:p w14:paraId="08014E07" w14:textId="0EC450B7" w:rsidR="00CD439C" w:rsidRPr="00A633BE" w:rsidRDefault="00CD439C" w:rsidP="00574C5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633B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 stage</w:t>
            </w:r>
          </w:p>
        </w:tc>
        <w:tc>
          <w:tcPr>
            <w:tcW w:w="1867" w:type="dxa"/>
          </w:tcPr>
          <w:p w14:paraId="351B289A" w14:textId="1FB616B3" w:rsidR="00CD439C" w:rsidRPr="00A633BE" w:rsidRDefault="00CD439C" w:rsidP="0057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633BE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33B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67" w:type="dxa"/>
          </w:tcPr>
          <w:p w14:paraId="6DF16F6A" w14:textId="6629EF3E" w:rsidR="00CD439C" w:rsidRPr="00A633BE" w:rsidRDefault="00DA2914" w:rsidP="0057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062" w:type="dxa"/>
          </w:tcPr>
          <w:p w14:paraId="624C1CAF" w14:textId="77777777" w:rsidR="00CD439C" w:rsidRPr="00A633BE" w:rsidRDefault="00CD439C" w:rsidP="0057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39C" w14:paraId="0BB328F5" w14:textId="77777777" w:rsidTr="00574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</w:tcPr>
          <w:p w14:paraId="309296E1" w14:textId="77777777" w:rsidR="00CD439C" w:rsidRPr="00A633BE" w:rsidRDefault="00CD439C" w:rsidP="00574C5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67" w:type="dxa"/>
          </w:tcPr>
          <w:p w14:paraId="02B300F8" w14:textId="18666E91" w:rsidR="00CD439C" w:rsidRPr="00A633BE" w:rsidRDefault="00CD439C" w:rsidP="00574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633BE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33B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67" w:type="dxa"/>
          </w:tcPr>
          <w:p w14:paraId="2838EBA8" w14:textId="71CC0466" w:rsidR="00CD439C" w:rsidRPr="00A633BE" w:rsidRDefault="00DA2914" w:rsidP="00574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062" w:type="dxa"/>
          </w:tcPr>
          <w:p w14:paraId="2AB56367" w14:textId="77777777" w:rsidR="00CD439C" w:rsidRPr="00A633BE" w:rsidRDefault="00CD439C" w:rsidP="00574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39C" w14:paraId="74498FBD" w14:textId="77777777" w:rsidTr="00574C5F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</w:tcPr>
          <w:p w14:paraId="5F48DD3A" w14:textId="77777777" w:rsidR="00CD439C" w:rsidRPr="00A633BE" w:rsidRDefault="00CD439C" w:rsidP="00574C5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67" w:type="dxa"/>
          </w:tcPr>
          <w:p w14:paraId="095BEEBD" w14:textId="675DD04A" w:rsidR="00CD439C" w:rsidRPr="00A633BE" w:rsidRDefault="00CD439C" w:rsidP="0057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633BE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633B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67" w:type="dxa"/>
          </w:tcPr>
          <w:p w14:paraId="26E27505" w14:textId="63EF3BB2" w:rsidR="00CD439C" w:rsidRPr="00A633BE" w:rsidRDefault="00DA2914" w:rsidP="0057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062" w:type="dxa"/>
          </w:tcPr>
          <w:p w14:paraId="58B008AC" w14:textId="77777777" w:rsidR="00CD439C" w:rsidRPr="00A633BE" w:rsidRDefault="00CD439C" w:rsidP="0057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439C" w14:paraId="62B3B410" w14:textId="77777777" w:rsidTr="00574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</w:tcPr>
          <w:p w14:paraId="4B9953B8" w14:textId="2A8AA377" w:rsidR="00CD439C" w:rsidRPr="00A633BE" w:rsidRDefault="00CD439C" w:rsidP="00574C5F">
            <w:pPr>
              <w:jc w:val="center"/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</w:pPr>
            <w:r w:rsidRPr="00A633B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M </w:t>
            </w:r>
            <w:r w:rsidR="00A633B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age</w:t>
            </w:r>
          </w:p>
        </w:tc>
        <w:tc>
          <w:tcPr>
            <w:tcW w:w="1867" w:type="dxa"/>
          </w:tcPr>
          <w:p w14:paraId="542D92EF" w14:textId="5C864A14" w:rsidR="00CD439C" w:rsidRPr="00A633BE" w:rsidRDefault="00A633BE" w:rsidP="00574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67" w:type="dxa"/>
          </w:tcPr>
          <w:p w14:paraId="736AB389" w14:textId="1CA339BA" w:rsidR="00CD439C" w:rsidRPr="00A633BE" w:rsidRDefault="00DA2914" w:rsidP="00574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062" w:type="dxa"/>
          </w:tcPr>
          <w:p w14:paraId="5F76915E" w14:textId="77777777" w:rsidR="00CD439C" w:rsidRPr="00A633BE" w:rsidRDefault="00CD439C" w:rsidP="00574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3BE" w14:paraId="62638B90" w14:textId="77777777" w:rsidTr="00574C5F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</w:tcPr>
          <w:p w14:paraId="1F12DD48" w14:textId="77777777" w:rsidR="00A633BE" w:rsidRPr="00A633BE" w:rsidRDefault="00A633BE" w:rsidP="00574C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7" w:type="dxa"/>
          </w:tcPr>
          <w:p w14:paraId="31BFCC1A" w14:textId="0B0AE528" w:rsidR="00A633BE" w:rsidRDefault="00A633BE" w:rsidP="0057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67" w:type="dxa"/>
          </w:tcPr>
          <w:p w14:paraId="2605DD16" w14:textId="3CEA4713" w:rsidR="00A633BE" w:rsidRPr="00A633BE" w:rsidRDefault="00DA2914" w:rsidP="0057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062" w:type="dxa"/>
          </w:tcPr>
          <w:p w14:paraId="49FF4E16" w14:textId="77777777" w:rsidR="00A633BE" w:rsidRPr="00A633BE" w:rsidRDefault="00A633BE" w:rsidP="0057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3BE" w14:paraId="082A6CC4" w14:textId="77777777" w:rsidTr="00574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</w:tcPr>
          <w:p w14:paraId="39ABEABB" w14:textId="77777777" w:rsidR="00A633BE" w:rsidRPr="00A633BE" w:rsidRDefault="00A633BE" w:rsidP="00574C5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67" w:type="dxa"/>
          </w:tcPr>
          <w:p w14:paraId="1358DEEE" w14:textId="07D872DE" w:rsidR="00A633BE" w:rsidRDefault="00A633BE" w:rsidP="00574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67" w:type="dxa"/>
          </w:tcPr>
          <w:p w14:paraId="536CFF84" w14:textId="045899B9" w:rsidR="00A633BE" w:rsidRPr="00A633BE" w:rsidRDefault="00DA2914" w:rsidP="00574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62" w:type="dxa"/>
          </w:tcPr>
          <w:p w14:paraId="1793477E" w14:textId="77777777" w:rsidR="00A633BE" w:rsidRPr="00A633BE" w:rsidRDefault="00A633BE" w:rsidP="00574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3BE" w14:paraId="0A54FC3D" w14:textId="77777777" w:rsidTr="00574C5F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</w:tcPr>
          <w:p w14:paraId="7057A0D0" w14:textId="2E001C7B" w:rsidR="00A633BE" w:rsidRPr="00A633BE" w:rsidRDefault="00A633BE" w:rsidP="00574C5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633BE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P</w:t>
            </w:r>
            <w:r w:rsidRPr="00A633B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thological stage</w:t>
            </w:r>
          </w:p>
        </w:tc>
        <w:tc>
          <w:tcPr>
            <w:tcW w:w="1867" w:type="dxa"/>
          </w:tcPr>
          <w:p w14:paraId="6CC134E9" w14:textId="6C210E1A" w:rsidR="00A633BE" w:rsidRDefault="00A633BE" w:rsidP="0057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1</w:t>
            </w:r>
          </w:p>
        </w:tc>
        <w:tc>
          <w:tcPr>
            <w:tcW w:w="2067" w:type="dxa"/>
          </w:tcPr>
          <w:p w14:paraId="4B17B778" w14:textId="51EC9AAA" w:rsidR="00A633BE" w:rsidRPr="00A633BE" w:rsidRDefault="00DA2914" w:rsidP="0057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062" w:type="dxa"/>
          </w:tcPr>
          <w:p w14:paraId="67E654ED" w14:textId="748FBBD2" w:rsidR="00A633BE" w:rsidRPr="00A633BE" w:rsidRDefault="00DA2914" w:rsidP="0057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633BE" w14:paraId="1EDE1A08" w14:textId="77777777" w:rsidTr="00574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</w:tcPr>
          <w:p w14:paraId="127699ED" w14:textId="77777777" w:rsidR="00A633BE" w:rsidRDefault="00A633BE" w:rsidP="00574C5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867" w:type="dxa"/>
          </w:tcPr>
          <w:p w14:paraId="6AFBC980" w14:textId="3EFE1EDF" w:rsidR="00A633BE" w:rsidRDefault="00A633BE" w:rsidP="00574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ge2</w:t>
            </w:r>
          </w:p>
        </w:tc>
        <w:tc>
          <w:tcPr>
            <w:tcW w:w="2067" w:type="dxa"/>
          </w:tcPr>
          <w:p w14:paraId="586E1A60" w14:textId="6548B369" w:rsidR="00A633BE" w:rsidRPr="00A633BE" w:rsidRDefault="00DA2914" w:rsidP="00574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62" w:type="dxa"/>
          </w:tcPr>
          <w:p w14:paraId="12F6BDDA" w14:textId="6983DE9A" w:rsidR="00A633BE" w:rsidRPr="00A633BE" w:rsidRDefault="00DA2914" w:rsidP="00574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A633BE" w14:paraId="154D3CEE" w14:textId="77777777" w:rsidTr="00574C5F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</w:tcPr>
          <w:p w14:paraId="1C2566A0" w14:textId="77777777" w:rsidR="00A633BE" w:rsidRDefault="00A633BE" w:rsidP="00574C5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867" w:type="dxa"/>
          </w:tcPr>
          <w:p w14:paraId="61DEC437" w14:textId="601E398B" w:rsidR="00A633BE" w:rsidRDefault="00A633BE" w:rsidP="0057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ge3</w:t>
            </w:r>
          </w:p>
        </w:tc>
        <w:tc>
          <w:tcPr>
            <w:tcW w:w="2067" w:type="dxa"/>
          </w:tcPr>
          <w:p w14:paraId="3A1A65BF" w14:textId="022B7A91" w:rsidR="00A633BE" w:rsidRPr="00A633BE" w:rsidRDefault="00DA2914" w:rsidP="0057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62" w:type="dxa"/>
          </w:tcPr>
          <w:p w14:paraId="21BE1C37" w14:textId="2783D641" w:rsidR="00A633BE" w:rsidRPr="00A633BE" w:rsidRDefault="00DA2914" w:rsidP="0057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633BE" w14:paraId="7A554278" w14:textId="77777777" w:rsidTr="00574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</w:tcPr>
          <w:p w14:paraId="734755CF" w14:textId="77777777" w:rsidR="00A633BE" w:rsidRDefault="00A633BE" w:rsidP="00574C5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867" w:type="dxa"/>
          </w:tcPr>
          <w:p w14:paraId="12B3D2D9" w14:textId="6512507B" w:rsidR="00A633BE" w:rsidRDefault="00A633BE" w:rsidP="00574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age4</w:t>
            </w:r>
          </w:p>
        </w:tc>
        <w:tc>
          <w:tcPr>
            <w:tcW w:w="2067" w:type="dxa"/>
          </w:tcPr>
          <w:p w14:paraId="17AC90FF" w14:textId="43945A99" w:rsidR="00A633BE" w:rsidRPr="00A633BE" w:rsidRDefault="00DA2914" w:rsidP="00574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062" w:type="dxa"/>
          </w:tcPr>
          <w:p w14:paraId="52434906" w14:textId="5021C421" w:rsidR="00A633BE" w:rsidRPr="00A633BE" w:rsidRDefault="00DA2914" w:rsidP="00574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633BE" w14:paraId="28E38786" w14:textId="77777777" w:rsidTr="00574C5F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</w:tcPr>
          <w:p w14:paraId="3C38CDEE" w14:textId="77777777" w:rsidR="00A633BE" w:rsidRDefault="00A633BE" w:rsidP="00574C5F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867" w:type="dxa"/>
          </w:tcPr>
          <w:p w14:paraId="6A40FDD2" w14:textId="27ACD5A3" w:rsidR="00A633BE" w:rsidRDefault="00A633BE" w:rsidP="0057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67" w:type="dxa"/>
          </w:tcPr>
          <w:p w14:paraId="5A5663BD" w14:textId="5B4D67CF" w:rsidR="00A633BE" w:rsidRPr="00A633BE" w:rsidRDefault="00DA2914" w:rsidP="0057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62" w:type="dxa"/>
          </w:tcPr>
          <w:p w14:paraId="3F3D2C91" w14:textId="77777777" w:rsidR="00A633BE" w:rsidRPr="00A633BE" w:rsidRDefault="00A633BE" w:rsidP="0057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3BE" w14:paraId="3AAA0A61" w14:textId="77777777" w:rsidTr="00574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</w:tcPr>
          <w:p w14:paraId="53A98F49" w14:textId="20641166" w:rsidR="00A633BE" w:rsidRPr="00A633BE" w:rsidRDefault="00A633BE" w:rsidP="00574C5F">
            <w:pPr>
              <w:jc w:val="center"/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</w:pPr>
            <w:r w:rsidRPr="00A633BE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H</w:t>
            </w:r>
            <w:r w:rsidRPr="00A633B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stological grade</w:t>
            </w:r>
          </w:p>
        </w:tc>
        <w:tc>
          <w:tcPr>
            <w:tcW w:w="1867" w:type="dxa"/>
          </w:tcPr>
          <w:p w14:paraId="2AEAC7B3" w14:textId="05827C1D" w:rsidR="00A633BE" w:rsidRDefault="00A633BE" w:rsidP="00574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de1</w:t>
            </w:r>
          </w:p>
        </w:tc>
        <w:tc>
          <w:tcPr>
            <w:tcW w:w="2067" w:type="dxa"/>
          </w:tcPr>
          <w:p w14:paraId="0BFBF240" w14:textId="5348D6E6" w:rsidR="00A633BE" w:rsidRPr="00A633BE" w:rsidRDefault="006423D7" w:rsidP="00574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62" w:type="dxa"/>
          </w:tcPr>
          <w:p w14:paraId="5B893B05" w14:textId="3A6DFDCE" w:rsidR="00A633BE" w:rsidRPr="00A633BE" w:rsidRDefault="00A633BE" w:rsidP="00574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3BE" w14:paraId="1F01E42D" w14:textId="77777777" w:rsidTr="00574C5F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</w:tcPr>
          <w:p w14:paraId="24DAB577" w14:textId="77777777" w:rsidR="00A633BE" w:rsidRPr="00A633BE" w:rsidRDefault="00A633BE" w:rsidP="00574C5F">
            <w:pPr>
              <w:jc w:val="center"/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67" w:type="dxa"/>
          </w:tcPr>
          <w:p w14:paraId="75704FB3" w14:textId="7F870CFE" w:rsidR="00A633BE" w:rsidRDefault="00A633BE" w:rsidP="0057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de2</w:t>
            </w:r>
          </w:p>
        </w:tc>
        <w:tc>
          <w:tcPr>
            <w:tcW w:w="2067" w:type="dxa"/>
          </w:tcPr>
          <w:p w14:paraId="70AE6C14" w14:textId="049F37A3" w:rsidR="00A633BE" w:rsidRPr="00A633BE" w:rsidRDefault="006423D7" w:rsidP="0057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062" w:type="dxa"/>
          </w:tcPr>
          <w:p w14:paraId="6E752463" w14:textId="28AE9D2E" w:rsidR="00A633BE" w:rsidRPr="00A633BE" w:rsidRDefault="00A633BE" w:rsidP="0057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3BE" w14:paraId="3121276F" w14:textId="77777777" w:rsidTr="00574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</w:tcPr>
          <w:p w14:paraId="2891739B" w14:textId="77777777" w:rsidR="00A633BE" w:rsidRPr="00A633BE" w:rsidRDefault="00A633BE" w:rsidP="00574C5F">
            <w:pPr>
              <w:jc w:val="center"/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67" w:type="dxa"/>
          </w:tcPr>
          <w:p w14:paraId="6F0CD0E1" w14:textId="4F5B8FEA" w:rsidR="00A633BE" w:rsidRDefault="00A633BE" w:rsidP="00574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ade3</w:t>
            </w:r>
          </w:p>
        </w:tc>
        <w:tc>
          <w:tcPr>
            <w:tcW w:w="2067" w:type="dxa"/>
          </w:tcPr>
          <w:p w14:paraId="59B64431" w14:textId="5AB42410" w:rsidR="00A633BE" w:rsidRPr="00A633BE" w:rsidRDefault="006423D7" w:rsidP="00574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062" w:type="dxa"/>
          </w:tcPr>
          <w:p w14:paraId="406300C4" w14:textId="4DD0C347" w:rsidR="00A633BE" w:rsidRPr="00A633BE" w:rsidRDefault="00A633BE" w:rsidP="00574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3BE" w14:paraId="334FE5DB" w14:textId="77777777" w:rsidTr="00574C5F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</w:tcPr>
          <w:p w14:paraId="4AC7865C" w14:textId="77777777" w:rsidR="00A633BE" w:rsidRPr="00A633BE" w:rsidRDefault="00A633BE" w:rsidP="00574C5F">
            <w:pPr>
              <w:jc w:val="center"/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67" w:type="dxa"/>
          </w:tcPr>
          <w:p w14:paraId="637A4FC3" w14:textId="43FD1CF2" w:rsidR="00A633BE" w:rsidRDefault="00A633BE" w:rsidP="0057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de4</w:t>
            </w:r>
          </w:p>
        </w:tc>
        <w:tc>
          <w:tcPr>
            <w:tcW w:w="2067" w:type="dxa"/>
          </w:tcPr>
          <w:p w14:paraId="6652CB99" w14:textId="48F37277" w:rsidR="00A633BE" w:rsidRPr="00A633BE" w:rsidRDefault="006423D7" w:rsidP="0057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62" w:type="dxa"/>
          </w:tcPr>
          <w:p w14:paraId="11598BAB" w14:textId="5CE06544" w:rsidR="00A633BE" w:rsidRPr="00A633BE" w:rsidRDefault="00A633BE" w:rsidP="00574C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633BE" w14:paraId="06B7527A" w14:textId="77777777" w:rsidTr="00574C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</w:tcPr>
          <w:p w14:paraId="1530852D" w14:textId="77777777" w:rsidR="00A633BE" w:rsidRPr="00A633BE" w:rsidRDefault="00A633BE" w:rsidP="00574C5F">
            <w:pPr>
              <w:jc w:val="center"/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67" w:type="dxa"/>
          </w:tcPr>
          <w:p w14:paraId="0171BEDB" w14:textId="68185568" w:rsidR="00A633BE" w:rsidRDefault="00A633BE" w:rsidP="00574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67" w:type="dxa"/>
          </w:tcPr>
          <w:p w14:paraId="03B3912F" w14:textId="3E7B0E0E" w:rsidR="00A633BE" w:rsidRPr="00A633BE" w:rsidRDefault="006423D7" w:rsidP="00574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062" w:type="dxa"/>
          </w:tcPr>
          <w:p w14:paraId="1AD55F57" w14:textId="77777777" w:rsidR="00A633BE" w:rsidRPr="00A633BE" w:rsidRDefault="00A633BE" w:rsidP="00574C5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53FAB6A" w14:textId="2D08D8EB" w:rsidR="00584C68" w:rsidRPr="006423D7" w:rsidRDefault="00CD439C">
      <w:pPr>
        <w:rPr>
          <w:rFonts w:ascii="Times New Roman" w:hAnsi="Times New Roman" w:cs="Times New Roman"/>
          <w:sz w:val="24"/>
          <w:szCs w:val="24"/>
        </w:rPr>
      </w:pPr>
      <w:r w:rsidRPr="006423D7">
        <w:rPr>
          <w:rFonts w:ascii="Times New Roman" w:hAnsi="Times New Roman" w:cs="Times New Roman"/>
          <w:sz w:val="24"/>
          <w:szCs w:val="24"/>
        </w:rPr>
        <w:t xml:space="preserve">NA: Not available. </w:t>
      </w:r>
    </w:p>
    <w:sectPr w:rsidR="00584C68" w:rsidRPr="006423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ACF932" w14:textId="77777777" w:rsidR="00FB4EA6" w:rsidRDefault="00FB4EA6" w:rsidP="00574C5F">
      <w:r>
        <w:separator/>
      </w:r>
    </w:p>
  </w:endnote>
  <w:endnote w:type="continuationSeparator" w:id="0">
    <w:p w14:paraId="004CAA3E" w14:textId="77777777" w:rsidR="00FB4EA6" w:rsidRDefault="00FB4EA6" w:rsidP="00574C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0D11A1" w14:textId="77777777" w:rsidR="00FB4EA6" w:rsidRDefault="00FB4EA6" w:rsidP="00574C5F">
      <w:r>
        <w:separator/>
      </w:r>
    </w:p>
  </w:footnote>
  <w:footnote w:type="continuationSeparator" w:id="0">
    <w:p w14:paraId="00F92953" w14:textId="77777777" w:rsidR="00FB4EA6" w:rsidRDefault="00FB4EA6" w:rsidP="00574C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BCE"/>
    <w:rsid w:val="000514C9"/>
    <w:rsid w:val="00133329"/>
    <w:rsid w:val="00574C5F"/>
    <w:rsid w:val="00584C68"/>
    <w:rsid w:val="005C5BCE"/>
    <w:rsid w:val="006423D7"/>
    <w:rsid w:val="009C402E"/>
    <w:rsid w:val="00A633BE"/>
    <w:rsid w:val="00CB2745"/>
    <w:rsid w:val="00CD439C"/>
    <w:rsid w:val="00DA2914"/>
    <w:rsid w:val="00FB4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BD6C04"/>
  <w15:chartTrackingRefBased/>
  <w15:docId w15:val="{F1597970-7F44-403A-B532-8626309B8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84C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-5">
    <w:name w:val="Grid Table 4 Accent 5"/>
    <w:basedOn w:val="a1"/>
    <w:uiPriority w:val="49"/>
    <w:rsid w:val="00584C68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styleId="a4">
    <w:name w:val="header"/>
    <w:basedOn w:val="a"/>
    <w:link w:val="a5"/>
    <w:uiPriority w:val="99"/>
    <w:unhideWhenUsed/>
    <w:rsid w:val="00574C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74C5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74C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74C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 晓俊</dc:creator>
  <cp:keywords/>
  <dc:description/>
  <cp:lastModifiedBy>金 晓俊</cp:lastModifiedBy>
  <cp:revision>5</cp:revision>
  <dcterms:created xsi:type="dcterms:W3CDTF">2021-12-23T02:24:00Z</dcterms:created>
  <dcterms:modified xsi:type="dcterms:W3CDTF">2021-12-25T13:23:00Z</dcterms:modified>
</cp:coreProperties>
</file>